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B06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effectiveness of secondary outcome within each group</w:t>
      </w:r>
    </w:p>
    <w:p w14:paraId="38DE94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3"/>
        <w:tblW w:w="95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027"/>
        <w:gridCol w:w="1128"/>
        <w:gridCol w:w="840"/>
        <w:gridCol w:w="240"/>
        <w:gridCol w:w="1060"/>
        <w:gridCol w:w="1090"/>
        <w:gridCol w:w="880"/>
      </w:tblGrid>
      <w:tr w14:paraId="08C30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0DD3DE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Variable</w:t>
            </w:r>
          </w:p>
        </w:tc>
        <w:tc>
          <w:tcPr>
            <w:tcW w:w="2995" w:type="dxa"/>
            <w:gridSpan w:val="3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5D23C81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Intervention group</w:t>
            </w:r>
          </w:p>
        </w:tc>
        <w:tc>
          <w:tcPr>
            <w:tcW w:w="24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3A4BE81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3030" w:type="dxa"/>
            <w:gridSpan w:val="3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27FE055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Control group</w:t>
            </w:r>
          </w:p>
        </w:tc>
      </w:tr>
      <w:tr w14:paraId="44FD7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B1D8C9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2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4C6DC9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Baseline</w:t>
            </w:r>
          </w:p>
        </w:tc>
        <w:tc>
          <w:tcPr>
            <w:tcW w:w="112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FD7D50D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Follow-up</w:t>
            </w:r>
          </w:p>
        </w:tc>
        <w:tc>
          <w:tcPr>
            <w:tcW w:w="84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E6B3CFE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70C5DE7">
            <w:pPr>
              <w:jc w:val="both"/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612AFC8"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Baseline</w:t>
            </w:r>
          </w:p>
        </w:tc>
        <w:tc>
          <w:tcPr>
            <w:tcW w:w="109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CEE5D6"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Follow-up</w:t>
            </w:r>
          </w:p>
        </w:tc>
        <w:tc>
          <w:tcPr>
            <w:tcW w:w="88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3818C68">
            <w:pPr>
              <w:jc w:val="both"/>
              <w:rPr>
                <w:rFonts w:hint="eastAsia" w:ascii="Times New Roman" w:hAnsi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6"/>
                <w:szCs w:val="16"/>
              </w:rPr>
              <w:t xml:space="preserve"> value</w:t>
            </w:r>
          </w:p>
        </w:tc>
      </w:tr>
      <w:tr w14:paraId="088A9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F57C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Injur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-rela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 knowledg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, mea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S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16F3A94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54E563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47A586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6396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A5C8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4623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62C46CA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4813A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3A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arents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ED19E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9.75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.9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560D2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14.05±3.8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23DA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4353C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5C8D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.78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4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1EA1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11.01±2.51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ED381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098CD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07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Children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72E69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9.84±2.86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80956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2.86±3.8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33E8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98808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1EC0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0.02±2.4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82F3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0.21±2.3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CFEF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0F68E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8E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230DB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9.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7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9C165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2.96±3.6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71B9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9A34E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4987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0.57±2.9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69A2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.94±2.5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EDD8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5A0E8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8A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Junior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45AB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9.12±2.8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E13CE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0.87±3.0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3725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1AA3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4667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.77±2.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A323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.69±2.3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F0E4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0.327</w:t>
            </w:r>
          </w:p>
        </w:tc>
      </w:tr>
      <w:tr w14:paraId="1747D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91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enior high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381E0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9.02±2.6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37E18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4.88±3.6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64FF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1306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B89F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.99±2.0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B223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0.64±2.2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D765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53FA2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8D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Injur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-rela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 belief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, mea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S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5ABF398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B303A4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BBD2FA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C019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92D0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A9E7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49C54E5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0CCB6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DB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arents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02B8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8.34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.5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C380B"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8.95±2.4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A720A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A4D5B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5F48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5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2.1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0483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9.18±2.0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CC807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5570A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C8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Children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E477B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6.80±1.8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995F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6.97±1.4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BC4D3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83E74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B94FE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7.13±1.5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24722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7.34±1.5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83FF3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603DB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01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AC92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6.80±1.7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4FED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7.12±1.3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2D7A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2340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9C07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.06±1.4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A067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.02±1.49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182F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0.617</w:t>
            </w:r>
          </w:p>
        </w:tc>
      </w:tr>
      <w:tr w14:paraId="43BFF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27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Junior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6FC3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6.67±1.7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D11B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6.80±1.5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4D97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0.03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4DF1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0AE4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.04±1.6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AD87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.19±1.4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40F9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0.006</w:t>
            </w:r>
          </w:p>
        </w:tc>
      </w:tr>
      <w:tr w14:paraId="1E048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B0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enior high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A6D7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6.88±1.9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FBB6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7.02±1.3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DBFC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0.0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44E5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8AC5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.30±1.5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7C990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.60±1.4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2F90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1F3F7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BF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Injury-related protective behavio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, mean±S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55B777D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B94D21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F47F32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03CF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4420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147B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33DD2ED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4E802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62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arents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DAE03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4.0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8.5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0F9EA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.1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2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98F33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82D7D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BBAC6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1.54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8.3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DC22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9.2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6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56E85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1EE90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7F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Children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2C67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3.15±3.7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3733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7.53±5.7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BF19C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E5D74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E35DD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4.13±4.0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68299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3.93±4.4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CA75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0.026</w:t>
            </w:r>
          </w:p>
        </w:tc>
      </w:tr>
      <w:tr w14:paraId="4736C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ED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B04E9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1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1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A6825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.1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3788E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5EFE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354E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.8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00D7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6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48224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2F8DE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9A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Juni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266D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.4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1862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.0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08769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4474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80099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7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9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8067F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1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9FA43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5B783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233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enior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igh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2396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2.7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.5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D409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7.7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.1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71793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5215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B1FF2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4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2FA4A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.9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37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3575E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57C64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19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Injury-relate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risk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 behavio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, mean±S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6EC9509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FDDDEE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9E4DD3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4B87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1B2E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2B78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 w14:paraId="5A000E0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1150E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24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arents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5F29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9.80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5.0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020A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9.65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4.1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681C2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862FF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70439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19.98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4.9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D40C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9.65</w:t>
            </w:r>
            <w:r>
              <w:rPr>
                <w:rFonts w:hint="eastAsia" w:ascii="微软雅黑" w:hAnsi="微软雅黑" w:eastAsia="微软雅黑" w:cs="微软雅黑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2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E6A7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305E7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DB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Children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90B0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3.68±5.9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1597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21.74±5.6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08F62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BAB57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0AF4C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4.59±6.4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DB369"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22.64±5.6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C9FFA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baseline"/>
              </w:rPr>
              <w:t>&lt; 0.001</w:t>
            </w:r>
          </w:p>
        </w:tc>
      </w:tr>
      <w:tr w14:paraId="4B2FC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06C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Primary scho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6954E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2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3FC2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.5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EF4CB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094A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DC636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9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19C25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88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ECF78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757</w:t>
            </w:r>
          </w:p>
        </w:tc>
      </w:tr>
      <w:tr w14:paraId="4FD18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B8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Juni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FF122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9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6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1D470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.7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6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8C0B2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1FA2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931CD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.2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6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785D8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.3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A1248">
            <w:pPr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  <w:tr w14:paraId="13BCD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17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6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Senior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igh school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87B2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4.1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5.9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40174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1.89±4.9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6FA15">
            <w:pPr>
              <w:jc w:val="both"/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622C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24A89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6.5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±6.3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18F46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23.85±6.0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3B3AB">
            <w:pPr>
              <w:jc w:val="both"/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vertAlign w:val="baseline"/>
                <w:lang w:val="en-US" w:eastAsia="zh-CN"/>
              </w:rPr>
              <w:t>&lt; 0.001</w:t>
            </w:r>
          </w:p>
        </w:tc>
      </w:tr>
    </w:tbl>
    <w:p w14:paraId="3A202CE3">
      <w:pPr>
        <w:jc w:val="left"/>
        <w:rPr>
          <w:rFonts w:hint="default" w:eastAsia="等线"/>
          <w:sz w:val="24"/>
          <w:szCs w:val="24"/>
          <w:lang w:val="en-US" w:eastAsia="zh-CN"/>
        </w:rPr>
      </w:pPr>
      <w:r>
        <w:rPr>
          <w:rFonts w:ascii="Times New Roman" w:hAnsi="Times New Roman"/>
          <w:color w:val="000000"/>
          <w:sz w:val="24"/>
          <w:szCs w:val="24"/>
        </w:rPr>
        <w:t>Abbreviations</w:t>
      </w:r>
      <w:r>
        <w:rPr>
          <w:rFonts w:hint="eastAsia" w:ascii="Times New Roman" w:hAnsi="Times New Roman"/>
          <w:color w:val="000000"/>
          <w:sz w:val="24"/>
          <w:szCs w:val="24"/>
        </w:rPr>
        <w:t>: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/>
          <w:sz w:val="24"/>
          <w:szCs w:val="24"/>
        </w:rPr>
        <w:t xml:space="preserve"> value is the result of comparing baseline with follow-up data 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tervention group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ntrol group.</w:t>
      </w:r>
    </w:p>
    <w:p w14:paraId="7A24D4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183843"/>
    <w:rsid w:val="10C7087E"/>
    <w:rsid w:val="29183843"/>
    <w:rsid w:val="34CE0934"/>
    <w:rsid w:val="3733791C"/>
    <w:rsid w:val="423412BA"/>
    <w:rsid w:val="44C81A04"/>
    <w:rsid w:val="61915961"/>
    <w:rsid w:val="6BA20565"/>
    <w:rsid w:val="7B192BB5"/>
    <w:rsid w:val="7E2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617</Characters>
  <Lines>0</Lines>
  <Paragraphs>0</Paragraphs>
  <TotalTime>1</TotalTime>
  <ScaleCrop>false</ScaleCrop>
  <LinksUpToDate>false</LinksUpToDate>
  <CharactersWithSpaces>17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5:21:00Z</dcterms:created>
  <dc:creator>cqw</dc:creator>
  <cp:lastModifiedBy>cqw</cp:lastModifiedBy>
  <dcterms:modified xsi:type="dcterms:W3CDTF">2026-01-28T08:0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4176F83A81E4A7EB06304E51933296F_11</vt:lpwstr>
  </property>
  <property fmtid="{D5CDD505-2E9C-101B-9397-08002B2CF9AE}" pid="4" name="KSOTemplateDocerSaveRecord">
    <vt:lpwstr>eyJoZGlkIjoiYzYzMmQzMWU3NTExYWMwZGFjYTBhODlhODdjNmFhMGEiLCJ1c2VySWQiOiIzMTM3MDg5NzgifQ==</vt:lpwstr>
  </property>
</Properties>
</file>